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EA45A" w14:textId="78D18A36" w:rsidR="005A10E7" w:rsidRDefault="005A10E7" w:rsidP="005A10E7">
      <w:pPr>
        <w:spacing w:after="120" w:line="360" w:lineRule="exact"/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36"/>
        <w:gridCol w:w="2160"/>
        <w:gridCol w:w="981"/>
        <w:gridCol w:w="726"/>
        <w:gridCol w:w="801"/>
        <w:gridCol w:w="681"/>
        <w:gridCol w:w="681"/>
        <w:gridCol w:w="771"/>
        <w:gridCol w:w="876"/>
        <w:gridCol w:w="747"/>
      </w:tblGrid>
      <w:tr w:rsidR="005A10E7" w14:paraId="7C6A2D72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C3D747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269CAE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Code descriptio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55898A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COVID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8A542A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Cold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CBB1B7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Ebola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6D86E2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Zika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DC57EE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ALS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261868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Strep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832A8B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Stroke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703EB64" w14:textId="77777777" w:rsidR="005A10E7" w:rsidRDefault="005A10E7" w:rsidP="00777931">
            <w:pPr>
              <w:rPr>
                <w:b/>
                <w:bCs/>
                <w:sz w:val="22"/>
                <w:szCs w:val="22"/>
              </w:rPr>
            </w:pPr>
            <w:r w:rsidRPr="00FD7059">
              <w:rPr>
                <w:b/>
                <w:bCs/>
                <w:sz w:val="22"/>
                <w:szCs w:val="22"/>
              </w:rPr>
              <w:t>Allergies</w:t>
            </w:r>
          </w:p>
        </w:tc>
      </w:tr>
      <w:tr w:rsidR="005A10E7" w14:paraId="5F222C2A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5E719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g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396FF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Reference to young or old ag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89786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DDC6A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1C26A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03B0E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2A67ED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5CA75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8BBB8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CA5C92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068FC3F3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05290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nimal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04400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 xml:space="preserve">Killing / removing animals that spread </w:t>
            </w:r>
            <w:r w:rsidRPr="228EE608">
              <w:rPr>
                <w:sz w:val="22"/>
                <w:szCs w:val="22"/>
              </w:rPr>
              <w:t>the diseas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019D6E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569E9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0E903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BFA93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0CC240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90356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5CB39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C626A2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5A10E7" w14:paraId="6FCCD01C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5CE9F6" w14:textId="77777777" w:rsidR="005A10E7" w:rsidRDefault="005A10E7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AreaAway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88746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taying away from a Region/area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E6A52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5AAE2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D8A22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D0A52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5CA8D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C68B5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DB46E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33C6A7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3D54BDE4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58B8A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war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AFFF7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Being aware that you are at risk, knowledge of risk factors, research on the disease, monitoring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E7245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69B70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9E914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39456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28B27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52AF6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20FE0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4BD4D8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266BBAC8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0598FC" w14:textId="77777777" w:rsidR="005A10E7" w:rsidRDefault="005A10E7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BFlow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CAEE7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ood blood flow (pressure, clear arteries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2BFD7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A77FB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DB863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B9DCE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5D593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34B37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D62C0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A6316B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36D3C89A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E9630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holesterol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87B06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Low cholesterol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86F1C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F6260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1DA00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90088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A3E56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A5844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CF7C9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DEC8C6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00795956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C38CB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lea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FA415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Being clea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A97FF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A027D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26150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01EC9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DEFD8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B2051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7AB27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F1CD73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04B68A23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64F17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Diet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91199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ealthy diet (something about eating in a healthy style; not just anything generic about eating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28E5D6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A1820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05D89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535D2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2A109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CA4B4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B6393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5BD92D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</w:tr>
      <w:tr w:rsidR="005A10E7" w14:paraId="30E66B94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DE205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Disinfect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8B188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Disinfecting surface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3896A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F7A96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2ACB7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CCF94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8449E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14CBD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DD8AB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F1E852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532EBF5D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B9DAC5" w14:textId="77777777" w:rsidR="005A10E7" w:rsidRDefault="005A10E7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EarlyLif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0A6E6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ood exposure / environment early in life (including specific types of exposure early in life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E3AB0D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9F54A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7FE3C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53652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5D352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CE0AA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7B02C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D25836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0F1E20D1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702E6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Exercis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B1C4B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etting exercis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D3A3E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429F9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F14E2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510AE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1B679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616CC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96401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424B41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7A81B95A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DD9D7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Family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EE7FC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Parent has it, family history of some sort (that does not specifically mention genes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A99D5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05B93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D9E7B8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F66F2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139F2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CCC56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BCCE8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B4C55B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5FB7AC77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B0AA6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en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86233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enetics, genes, some type of specifically genetic predispositio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028B4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A57AB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6144D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9B238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AEE50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96436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A4567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B95750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083F6E42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60351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and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9E251E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andwashing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6C155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7C1E1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9C71D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C8122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6C71B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52C79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ABF53A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78F91FA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6BEA58AA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759CB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ealthcar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0AD26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 xml:space="preserve">Medical </w:t>
            </w:r>
            <w:proofErr w:type="spellStart"/>
            <w:r w:rsidRPr="00FD7059">
              <w:rPr>
                <w:sz w:val="22"/>
                <w:szCs w:val="22"/>
              </w:rPr>
              <w:t>check ups</w:t>
            </w:r>
            <w:proofErr w:type="spellEnd"/>
            <w:r w:rsidRPr="00FD7059">
              <w:rPr>
                <w:sz w:val="22"/>
                <w:szCs w:val="22"/>
              </w:rPr>
              <w:t>, doctor visits, testing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37A2A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67883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E215A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666A5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09381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B9603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ADB92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9A4374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6BBF42C4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586DD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lastRenderedPageBreak/>
              <w:t>Healthy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7AA32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 xml:space="preserve">Some reference to being overall healthy without any </w:t>
            </w:r>
            <w:proofErr w:type="spellStart"/>
            <w:r w:rsidRPr="00FD7059">
              <w:rPr>
                <w:sz w:val="22"/>
                <w:szCs w:val="22"/>
              </w:rPr>
              <w:t>specficity</w:t>
            </w:r>
            <w:proofErr w:type="spellEnd"/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2D1E50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4C6A4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950D3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29BDE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66C0D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0129A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A90B2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081D6BD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329A9424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71385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ydration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8C15A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Being well hydrated, staying hydrated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26DD7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0BE4F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5CC34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BC874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9EC51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FC384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08FB9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EA81E2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3050D4A9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32033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Immun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B2428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trengthen immune system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AEFE1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56E2D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484EA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FF527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0C40C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1D008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AB3CB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F44753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11D89C89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FB149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Impossibl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528DD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Can't be prevented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197EC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20645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B545B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40C34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90DC1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E58B2B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CC8B6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10C59A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3970D4A9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F9FC1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Meds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48499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ome form of medication that is preventative (including vitamins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3C9DF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84103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6E52B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680D5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D3F0A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C35BA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9F151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BF8F8E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1551772C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9B3A1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Mental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0FCD3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ood mental health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40501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94D09B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79EA3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1B708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B8295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16704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DD474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5053F1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2BB614FB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55A075" w14:textId="77777777" w:rsidR="005A10E7" w:rsidRDefault="005A10E7" w:rsidP="00777931">
            <w:pPr>
              <w:rPr>
                <w:sz w:val="22"/>
                <w:szCs w:val="22"/>
              </w:rPr>
            </w:pPr>
            <w:proofErr w:type="spellStart"/>
            <w:r w:rsidRPr="00FD7059">
              <w:rPr>
                <w:sz w:val="22"/>
                <w:szCs w:val="22"/>
              </w:rPr>
              <w:t>NoContact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F9A1A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taying away from contact with another person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BBC5A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9AA23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4DC5D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AB82E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C8A6E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B91DA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B4639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35E823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25A7BB95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4F9FF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Prevent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B8F58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Preventative measures, injury prevention, warning signs, taking care of self, being careful, etc.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B0800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2D908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0E2CD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DAE49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8015F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D7D63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42A17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67398B7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6AC9B259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D3FFD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Protect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09FA1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Wearing some type of protective clothing, spray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CB7C2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65AD9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C07AA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2D3C2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69203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05065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D0175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11C03C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0B69DF27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CBDDF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creening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10353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ome form of genetic or DNA screening before having children or while pregnant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D62D9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9FAC9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ACA8D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D642B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C9E43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459A6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413BA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3B99840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7C0947B4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A284E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leep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D1726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Getting good sleep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1F97A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09327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E1C89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D8F5A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255463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735C1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A082F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58CE43B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7DBA59AB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10BE6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moking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6437A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top smoking or did not smok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B6CB4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A1D1B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0F8232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69E47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6F6E4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E6254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3026C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64D477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2FD6C4F8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0EE7F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ubstances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E699E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Any reference to use of alcohol or drugs (not cigarettes)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ABB17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C363E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DBF6D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9AA92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57CC0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3A1AD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250AE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431FA3A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57B7D89E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4F1C8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Stress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058CD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Lower stress levels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F8868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4E610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EE38C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04998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81F60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C94B2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550FB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449366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2F7FBD02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FE0AC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Vaccine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F044E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Vaccine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90AFEE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BA1F0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E44C95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EC4C1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2F1CF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77F6A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3DDE8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2E8E9891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62A0BB15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82B06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Weight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B5F52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Healthy weight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8A803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653D28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E8017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8C4B0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282D5A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60CAD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513D5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14:paraId="16AC14A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0</w:t>
            </w:r>
          </w:p>
        </w:tc>
      </w:tr>
      <w:tr w:rsidR="005A10E7" w14:paraId="3E8856E8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35F6D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IDK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4C34C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Just said didn't know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91B4D9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D3BAB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AF5FD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FD8983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91338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7323E0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34340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CBD8AF2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</w:tr>
      <w:tr w:rsidR="005A10E7" w14:paraId="2CE3CB19" w14:textId="77777777" w:rsidTr="00777931">
        <w:trPr>
          <w:trHeight w:val="315"/>
        </w:trPr>
        <w:tc>
          <w:tcPr>
            <w:tcW w:w="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7AD8D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Other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DCE89F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Other</w:t>
            </w:r>
          </w:p>
        </w:tc>
        <w:tc>
          <w:tcPr>
            <w:tcW w:w="9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D51107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2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FAF75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F058A5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856BB6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8200AD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60EBB4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3F1FCC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>-</w:t>
            </w:r>
          </w:p>
        </w:tc>
        <w:tc>
          <w:tcPr>
            <w:tcW w:w="7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74B3B2EB" w14:textId="77777777" w:rsidR="005A10E7" w:rsidRDefault="005A10E7" w:rsidP="00777931">
            <w:pPr>
              <w:rPr>
                <w:sz w:val="22"/>
                <w:szCs w:val="22"/>
              </w:rPr>
            </w:pPr>
            <w:r w:rsidRPr="00FD7059">
              <w:rPr>
                <w:sz w:val="22"/>
                <w:szCs w:val="22"/>
              </w:rPr>
              <w:t xml:space="preserve"> </w:t>
            </w:r>
          </w:p>
        </w:tc>
      </w:tr>
    </w:tbl>
    <w:p w14:paraId="2B3AE867" w14:textId="77777777" w:rsidR="005A10E7" w:rsidRDefault="005A10E7"/>
    <w:sectPr w:rsidR="005A1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0E7"/>
    <w:rsid w:val="005A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882C7"/>
  <w15:chartTrackingRefBased/>
  <w15:docId w15:val="{C1E0B356-03A6-2747-8AFD-33F4E1FD7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0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leinberg</dc:creator>
  <cp:keywords/>
  <dc:description/>
  <cp:lastModifiedBy>Samantha Kleinberg</cp:lastModifiedBy>
  <cp:revision>1</cp:revision>
  <dcterms:created xsi:type="dcterms:W3CDTF">2022-08-05T15:08:00Z</dcterms:created>
  <dcterms:modified xsi:type="dcterms:W3CDTF">2022-08-05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2-08-05T15:08:16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7ee19498-a34d-4f6f-a302-63c5c4b6d602</vt:lpwstr>
  </property>
  <property fmtid="{D5CDD505-2E9C-101B-9397-08002B2CF9AE}" pid="8" name="MSIP_Label_a73fd474-4f3c-44ed-88fb-5cc4bd2471bf_ContentBits">
    <vt:lpwstr>0</vt:lpwstr>
  </property>
</Properties>
</file>